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4530"/>
      </w:tblGrid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pPr>
              <w:rPr>
                <w:b/>
              </w:rPr>
            </w:pPr>
            <w:r w:rsidRPr="00556906">
              <w:rPr>
                <w:b/>
              </w:rPr>
              <w:t xml:space="preserve">RF – Training </w:t>
            </w:r>
          </w:p>
        </w:tc>
        <w:tc>
          <w:tcPr>
            <w:tcW w:w="4530" w:type="dxa"/>
          </w:tcPr>
          <w:p w:rsidR="003A7F9D" w:rsidRPr="00556906" w:rsidRDefault="003A7F9D" w:rsidP="0022474B">
            <w:pPr>
              <w:rPr>
                <w:b/>
              </w:rPr>
            </w:pPr>
            <w:r w:rsidRPr="00556906">
              <w:rPr>
                <w:b/>
              </w:rPr>
              <w:t>RF - Test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r w:rsidRPr="00556906">
              <w:rPr>
                <w:b/>
              </w:rPr>
              <w:t>Group: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rPr>
                <w:b/>
              </w:rPr>
              <w:t>Group: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pPr>
              <w:rPr>
                <w:b/>
              </w:rPr>
            </w:pPr>
            <w:r w:rsidRPr="00556906">
              <w:t>Index Cases and Endemic Control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t>Household Contacts</w:t>
            </w:r>
          </w:p>
        </w:tc>
      </w:tr>
      <w:tr w:rsidR="003A7F9D" w:rsidRPr="00556906" w:rsidTr="0022474B">
        <w:tc>
          <w:tcPr>
            <w:tcW w:w="3964" w:type="dxa"/>
            <w:vAlign w:val="bottom"/>
          </w:tcPr>
          <w:p w:rsidR="003A7F9D" w:rsidRPr="00556906" w:rsidRDefault="003A7F9D" w:rsidP="0022474B">
            <w:r w:rsidRPr="00556906">
              <w:rPr>
                <w:b/>
              </w:rPr>
              <w:t>Age (years)</w:t>
            </w:r>
          </w:p>
        </w:tc>
        <w:tc>
          <w:tcPr>
            <w:tcW w:w="4530" w:type="dxa"/>
            <w:vAlign w:val="bottom"/>
          </w:tcPr>
          <w:p w:rsidR="003A7F9D" w:rsidRPr="00556906" w:rsidRDefault="003A7F9D" w:rsidP="0022474B">
            <w:r w:rsidRPr="00556906">
              <w:rPr>
                <w:b/>
              </w:rPr>
              <w:t>Age (years)</w:t>
            </w:r>
          </w:p>
        </w:tc>
      </w:tr>
      <w:tr w:rsidR="003A7F9D" w:rsidRPr="00556906" w:rsidTr="0022474B">
        <w:trPr>
          <w:trHeight w:val="820"/>
        </w:trPr>
        <w:tc>
          <w:tcPr>
            <w:tcW w:w="3964" w:type="dxa"/>
            <w:vAlign w:val="bottom"/>
          </w:tcPr>
          <w:p w:rsidR="003A7F9D" w:rsidRPr="00556906" w:rsidRDefault="003A7F9D" w:rsidP="0022474B">
            <w:r w:rsidRPr="00556906">
              <w:t>Min: 8</w:t>
            </w:r>
          </w:p>
          <w:p w:rsidR="003A7F9D" w:rsidRPr="00556906" w:rsidRDefault="003A7F9D" w:rsidP="0022474B">
            <w:r w:rsidRPr="00556906">
              <w:t>Max: 92</w:t>
            </w:r>
          </w:p>
          <w:p w:rsidR="003A7F9D" w:rsidRPr="00556906" w:rsidRDefault="003A7F9D" w:rsidP="0022474B">
            <w:proofErr w:type="spellStart"/>
            <w:r w:rsidRPr="00556906">
              <w:t>Mediana</w:t>
            </w:r>
            <w:proofErr w:type="spellEnd"/>
            <w:r w:rsidRPr="00556906">
              <w:t>: 37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t>Min: 5</w:t>
            </w:r>
          </w:p>
          <w:p w:rsidR="003A7F9D" w:rsidRPr="00556906" w:rsidRDefault="003A7F9D" w:rsidP="0022474B">
            <w:r w:rsidRPr="00556906">
              <w:t>Max: 92</w:t>
            </w:r>
          </w:p>
          <w:p w:rsidR="003A7F9D" w:rsidRPr="00556906" w:rsidRDefault="003A7F9D" w:rsidP="0022474B">
            <w:proofErr w:type="spellStart"/>
            <w:r w:rsidRPr="00556906">
              <w:t>Mediana</w:t>
            </w:r>
            <w:proofErr w:type="spellEnd"/>
            <w:r w:rsidRPr="00556906">
              <w:t>: 30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r w:rsidRPr="00556906">
              <w:rPr>
                <w:b/>
              </w:rPr>
              <w:t>Gender (n)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rPr>
                <w:b/>
              </w:rPr>
              <w:t>Gender (n)</w:t>
            </w:r>
          </w:p>
        </w:tc>
      </w:tr>
      <w:tr w:rsidR="003A7F9D" w:rsidRPr="00556906" w:rsidTr="0022474B">
        <w:trPr>
          <w:trHeight w:val="540"/>
        </w:trPr>
        <w:tc>
          <w:tcPr>
            <w:tcW w:w="3964" w:type="dxa"/>
          </w:tcPr>
          <w:p w:rsidR="003A7F9D" w:rsidRPr="00556906" w:rsidRDefault="003A7F9D" w:rsidP="0022474B">
            <w:r w:rsidRPr="00556906">
              <w:t>Female - 40</w:t>
            </w:r>
          </w:p>
          <w:p w:rsidR="003A7F9D" w:rsidRPr="00556906" w:rsidRDefault="003A7F9D" w:rsidP="0022474B">
            <w:r w:rsidRPr="00556906">
              <w:t>Male - 38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t>Female - 66</w:t>
            </w:r>
          </w:p>
          <w:p w:rsidR="003A7F9D" w:rsidRPr="00556906" w:rsidRDefault="003A7F9D" w:rsidP="0022474B">
            <w:r w:rsidRPr="00556906">
              <w:t>Male - 47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r w:rsidRPr="00556906">
              <w:rPr>
                <w:b/>
              </w:rPr>
              <w:t>TT (days)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rPr>
                <w:b/>
              </w:rPr>
              <w:t>TT (days)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r w:rsidRPr="00556906">
              <w:t>Min.: 0</w:t>
            </w:r>
          </w:p>
          <w:p w:rsidR="003A7F9D" w:rsidRPr="00556906" w:rsidRDefault="003A7F9D" w:rsidP="0022474B">
            <w:r w:rsidRPr="00556906">
              <w:t>Max.: 150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t>NA</w:t>
            </w:r>
          </w:p>
        </w:tc>
      </w:tr>
      <w:tr w:rsidR="003A7F9D" w:rsidRPr="00556906" w:rsidTr="0022474B">
        <w:tc>
          <w:tcPr>
            <w:tcW w:w="3964" w:type="dxa"/>
          </w:tcPr>
          <w:p w:rsidR="003A7F9D" w:rsidRPr="00556906" w:rsidRDefault="003A7F9D" w:rsidP="0022474B">
            <w:r w:rsidRPr="00556906">
              <w:rPr>
                <w:b/>
              </w:rPr>
              <w:t>BI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rPr>
                <w:b/>
              </w:rPr>
              <w:t>BI</w:t>
            </w:r>
          </w:p>
        </w:tc>
      </w:tr>
      <w:tr w:rsidR="003A7F9D" w:rsidRPr="00556906" w:rsidTr="0022474B">
        <w:trPr>
          <w:trHeight w:val="540"/>
        </w:trPr>
        <w:tc>
          <w:tcPr>
            <w:tcW w:w="3964" w:type="dxa"/>
          </w:tcPr>
          <w:p w:rsidR="003A7F9D" w:rsidRPr="00556906" w:rsidRDefault="003A7F9D" w:rsidP="0022474B">
            <w:r w:rsidRPr="00556906">
              <w:t>Min.: 0</w:t>
            </w:r>
          </w:p>
          <w:p w:rsidR="003A7F9D" w:rsidRPr="00556906" w:rsidRDefault="003A7F9D" w:rsidP="0022474B">
            <w:r w:rsidRPr="00556906">
              <w:t>Max.: 4,25</w:t>
            </w:r>
          </w:p>
        </w:tc>
        <w:tc>
          <w:tcPr>
            <w:tcW w:w="4530" w:type="dxa"/>
          </w:tcPr>
          <w:p w:rsidR="003A7F9D" w:rsidRPr="00556906" w:rsidRDefault="003A7F9D" w:rsidP="0022474B">
            <w:r w:rsidRPr="00556906">
              <w:t>NA</w:t>
            </w:r>
          </w:p>
        </w:tc>
      </w:tr>
    </w:tbl>
    <w:p w:rsidR="008E1547" w:rsidRDefault="008E1547">
      <w:bookmarkStart w:id="0" w:name="_GoBack"/>
      <w:bookmarkEnd w:id="0"/>
    </w:p>
    <w:sectPr w:rsidR="008E1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F9D"/>
    <w:rsid w:val="003A7F9D"/>
    <w:rsid w:val="008E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3D912A-6924-49CA-9455-FE0D13A4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A7F9D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9-05-04T10:32:00Z</dcterms:created>
  <dcterms:modified xsi:type="dcterms:W3CDTF">2019-05-04T10:32:00Z</dcterms:modified>
</cp:coreProperties>
</file>